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Table S1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OA Activation clusters and peak coordinates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for </w:t>
      </w:r>
      <w:r>
        <w:rPr>
          <w:rFonts w:cs="Times New Roman" w:ascii="Times New Roman" w:hAnsi="Times New Roman"/>
          <w:i/>
        </w:rPr>
        <w:t>Set level</w:t>
      </w:r>
      <w:r>
        <w:rPr>
          <w:rFonts w:cs="Times New Roman" w:ascii="Times New Roman" w:hAnsi="Times New Roman"/>
        </w:rPr>
        <w:t xml:space="preserve"> contrast. </w:t>
      </w:r>
    </w:p>
    <w:p>
      <w:pPr>
        <w:pStyle w:val="Normal"/>
        <w:pBdr>
          <w:bottom w:val="single" w:sz="12" w:space="1" w:color="000000"/>
        </w:pBd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>
          <w:rFonts w:cs="Times New Roman" w:ascii="Times New Roman" w:hAnsi="Times New Roman"/>
        </w:rPr>
        <w:t>Cluster</w:t>
        <w:tab/>
        <w:t>size</w:t>
        <w:tab/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 values</w:t>
      </w:r>
      <w:r>
        <w:rPr>
          <w:rFonts w:cs="Times New Roman" w:ascii="Times New Roman" w:hAnsi="Times New Roman"/>
          <w:i/>
        </w:rPr>
        <w:t xml:space="preserve"> </w:t>
        <w:tab/>
        <w:t>X</w:t>
        <w:tab/>
        <w:t>Y</w:t>
        <w:tab/>
        <w:t>Z</w:t>
        <w:tab/>
      </w:r>
      <w:r>
        <w:rPr>
          <w:rFonts w:cs="Times New Roman" w:ascii="Times New Roman" w:hAnsi="Times New Roman"/>
        </w:rPr>
        <w:t>Location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957</w:t>
        <w:tab/>
        <w:tab/>
        <w:t>9.94</w:t>
        <w:tab/>
        <w:tab/>
        <w:t xml:space="preserve">27  </w:t>
        <w:tab/>
        <w:t xml:space="preserve">-64  </w:t>
        <w:tab/>
        <w:t xml:space="preserve">46 </w:t>
        <w:tab/>
        <w:t>R superior parietal lobule (BA 7)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9.82</w:t>
        <w:tab/>
        <w:t xml:space="preserve"> </w:t>
        <w:tab/>
        <w:t xml:space="preserve">21 </w:t>
        <w:tab/>
        <w:t xml:space="preserve">-100  </w:t>
        <w:tab/>
        <w:t xml:space="preserve">19 </w:t>
        <w:tab/>
        <w:t>R middle occipital gyrus (BA 18)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9.36</w:t>
        <w:tab/>
        <w:tab/>
        <w:t xml:space="preserve">-18  </w:t>
        <w:tab/>
        <w:t xml:space="preserve">-67  </w:t>
        <w:tab/>
        <w:t xml:space="preserve">40 </w:t>
        <w:tab/>
        <w:t>L precuneus (BA 7)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8.51</w:t>
        <w:tab/>
        <w:tab/>
        <w:t xml:space="preserve">9  </w:t>
        <w:tab/>
        <w:t xml:space="preserve">-97   </w:t>
        <w:tab/>
        <w:t xml:space="preserve">7    </w:t>
        <w:tab/>
        <w:t>R cuneus (BA 18)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8.32</w:t>
        <w:tab/>
        <w:tab/>
        <w:t xml:space="preserve">-27  </w:t>
        <w:tab/>
        <w:t xml:space="preserve">-73  </w:t>
        <w:tab/>
        <w:t xml:space="preserve">28   </w:t>
        <w:tab/>
        <w:t>L precuneus (BA 31)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8.30</w:t>
        <w:tab/>
        <w:t xml:space="preserve"> </w:t>
        <w:tab/>
        <w:t xml:space="preserve">-24  </w:t>
        <w:tab/>
        <w:t xml:space="preserve">-70  </w:t>
        <w:tab/>
        <w:t xml:space="preserve">31    </w:t>
        <w:tab/>
        <w:t>L precuneus (BA 7)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8.24</w:t>
        <w:tab/>
        <w:t xml:space="preserve"> </w:t>
        <w:tab/>
        <w:t xml:space="preserve">-6  </w:t>
        <w:tab/>
        <w:t xml:space="preserve">-97  </w:t>
        <w:tab/>
        <w:t xml:space="preserve">-5 </w:t>
        <w:tab/>
        <w:t>L lingual gyrus (BA 17)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8.15</w:t>
        <w:tab/>
        <w:t xml:space="preserve"> </w:t>
        <w:tab/>
        <w:t xml:space="preserve">36  </w:t>
        <w:tab/>
        <w:t xml:space="preserve">-79  </w:t>
        <w:tab/>
        <w:t xml:space="preserve">19    </w:t>
        <w:tab/>
        <w:t>L middle temporal gyrus (BA 19)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8.14</w:t>
        <w:tab/>
        <w:t xml:space="preserve"> </w:t>
        <w:tab/>
        <w:t xml:space="preserve">33  </w:t>
        <w:tab/>
        <w:t xml:space="preserve">-76  </w:t>
        <w:tab/>
        <w:t xml:space="preserve">22    </w:t>
        <w:tab/>
        <w:t>R superior occipital gyrus (BA 19)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7.98</w:t>
        <w:tab/>
        <w:tab/>
        <w:t xml:space="preserve">18  </w:t>
        <w:tab/>
        <w:t xml:space="preserve">-82 </w:t>
        <w:tab/>
        <w:t xml:space="preserve">-14 </w:t>
        <w:tab/>
        <w:t>R lingual gyrus (BA 18)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7.93</w:t>
        <w:tab/>
        <w:t xml:space="preserve"> </w:t>
        <w:tab/>
        <w:t xml:space="preserve">9  </w:t>
        <w:tab/>
        <w:t xml:space="preserve">-85  </w:t>
        <w:tab/>
        <w:t xml:space="preserve">-8 </w:t>
        <w:tab/>
        <w:t>R lingual gyrus (BA 18)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7.91</w:t>
        <w:tab/>
        <w:t xml:space="preserve"> </w:t>
        <w:tab/>
        <w:t xml:space="preserve">-21  </w:t>
        <w:tab/>
        <w:t xml:space="preserve">-85 </w:t>
        <w:tab/>
        <w:t xml:space="preserve">-17   </w:t>
        <w:tab/>
        <w:t>L fusiform gyrus (BA 19)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7.63</w:t>
        <w:tab/>
        <w:tab/>
        <w:t xml:space="preserve">-33  </w:t>
        <w:tab/>
        <w:t xml:space="preserve">-94  </w:t>
        <w:tab/>
        <w:t xml:space="preserve">13 </w:t>
        <w:tab/>
        <w:t>L middle occipital gyrus (BA 19)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7.49</w:t>
        <w:tab/>
        <w:tab/>
        <w:t xml:space="preserve">-30  </w:t>
        <w:tab/>
        <w:t xml:space="preserve">-85  </w:t>
        <w:tab/>
        <w:t xml:space="preserve">16 </w:t>
        <w:tab/>
        <w:t>L middle occipital gyrus (BA 19)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7.34</w:t>
        <w:tab/>
        <w:tab/>
        <w:t xml:space="preserve">-18 </w:t>
        <w:tab/>
        <w:t xml:space="preserve">-103  </w:t>
        <w:tab/>
        <w:t xml:space="preserve">16    </w:t>
        <w:tab/>
        <w:t>L middle occipital gyrus (BA 18)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7.26</w:t>
        <w:tab/>
        <w:tab/>
        <w:t xml:space="preserve">-21 </w:t>
        <w:tab/>
        <w:t xml:space="preserve">-100  </w:t>
        <w:tab/>
        <w:t xml:space="preserve">19    </w:t>
        <w:tab/>
        <w:t>L middle occipital gyrus (BA 18)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92</w:t>
        <w:tab/>
        <w:tab/>
        <w:t>6.82</w:t>
        <w:tab/>
        <w:tab/>
        <w:t xml:space="preserve">33   </w:t>
        <w:tab/>
        <w:t xml:space="preserve">23  </w:t>
        <w:tab/>
        <w:t xml:space="preserve">-2 </w:t>
        <w:tab/>
        <w:t>R insula (BA 13)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81</w:t>
        <w:tab/>
        <w:tab/>
        <w:t>6.76</w:t>
        <w:tab/>
        <w:t xml:space="preserve"> </w:t>
        <w:tab/>
        <w:t xml:space="preserve">-45    </w:t>
        <w:tab/>
        <w:t xml:space="preserve">5  </w:t>
        <w:tab/>
        <w:t xml:space="preserve">31 </w:t>
        <w:tab/>
        <w:t>L inferior frontal gyrus (BA 9)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5.50</w:t>
        <w:tab/>
        <w:tab/>
        <w:t xml:space="preserve">-27   </w:t>
        <w:tab/>
        <w:t xml:space="preserve">-1  </w:t>
        <w:tab/>
        <w:t xml:space="preserve">52 </w:t>
        <w:tab/>
        <w:t>L middle frontal gyrus (BA 6)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4.73</w:t>
        <w:tab/>
        <w:t xml:space="preserve"> </w:t>
        <w:tab/>
        <w:t xml:space="preserve">39  </w:t>
        <w:tab/>
        <w:t xml:space="preserve">-7 </w:t>
        <w:tab/>
        <w:t xml:space="preserve">43    </w:t>
        <w:tab/>
        <w:t>R precentral gyrus (BA 6)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3.98</w:t>
        <w:tab/>
        <w:t xml:space="preserve"> </w:t>
        <w:tab/>
        <w:t xml:space="preserve">-51  </w:t>
        <w:tab/>
        <w:t xml:space="preserve">26 </w:t>
        <w:tab/>
        <w:t>28</w:t>
        <w:tab/>
        <w:t>L middle frontal gyrus (BA 46)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81</w:t>
        <w:tab/>
        <w:tab/>
        <w:t>6.73</w:t>
        <w:tab/>
        <w:t xml:space="preserve"> </w:t>
        <w:tab/>
        <w:t xml:space="preserve">6  </w:t>
        <w:tab/>
        <w:t xml:space="preserve">-25  </w:t>
        <w:tab/>
        <w:t xml:space="preserve">-8 </w:t>
        <w:tab/>
        <w:t>R thalamus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6.14</w:t>
        <w:tab/>
        <w:tab/>
        <w:t xml:space="preserve">12   </w:t>
        <w:tab/>
        <w:t xml:space="preserve">-1  </w:t>
        <w:tab/>
        <w:t xml:space="preserve">-2 </w:t>
        <w:tab/>
        <w:t>R globus pallidus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6.01</w:t>
        <w:tab/>
        <w:tab/>
        <w:t xml:space="preserve">-6  </w:t>
        <w:tab/>
        <w:t xml:space="preserve">-25  </w:t>
        <w:tab/>
        <w:t xml:space="preserve">-8 </w:t>
        <w:tab/>
        <w:t>L red nucleus (midbrain)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5.55</w:t>
        <w:tab/>
        <w:tab/>
        <w:t xml:space="preserve">-12  </w:t>
        <w:tab/>
        <w:t xml:space="preserve">-4  </w:t>
        <w:tab/>
        <w:t xml:space="preserve">-5    </w:t>
        <w:tab/>
        <w:t>L lentiform nucleus/globus pallidus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4.99</w:t>
        <w:tab/>
        <w:tab/>
        <w:t xml:space="preserve">12 </w:t>
        <w:tab/>
        <w:t xml:space="preserve">-13 </w:t>
        <w:tab/>
        <w:t xml:space="preserve">-11    </w:t>
        <w:tab/>
        <w:t>R subthalamic nucleus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3.68</w:t>
        <w:tab/>
        <w:tab/>
        <w:t xml:space="preserve">3 </w:t>
        <w:tab/>
        <w:t xml:space="preserve">-25 </w:t>
        <w:tab/>
        <w:t xml:space="preserve">-26 </w:t>
        <w:tab/>
        <w:t>R midbrain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89</w:t>
        <w:tab/>
        <w:tab/>
        <w:t>6.13</w:t>
        <w:tab/>
        <w:tab/>
        <w:t xml:space="preserve">42   </w:t>
        <w:tab/>
        <w:t xml:space="preserve">11  </w:t>
        <w:tab/>
        <w:t xml:space="preserve">28 </w:t>
        <w:tab/>
        <w:t>R middle frontal gyrus (BA9)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5.10</w:t>
        <w:tab/>
        <w:t xml:space="preserve"> </w:t>
        <w:tab/>
        <w:t xml:space="preserve">-39   </w:t>
        <w:tab/>
        <w:t xml:space="preserve">-7  </w:t>
        <w:tab/>
        <w:t xml:space="preserve">43 </w:t>
        <w:tab/>
        <w:t>L precentral gyrus (BA 6)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5.08</w:t>
        <w:tab/>
        <w:t xml:space="preserve"> </w:t>
        <w:tab/>
        <w:t xml:space="preserve">45   </w:t>
        <w:tab/>
        <w:t xml:space="preserve">23  </w:t>
        <w:tab/>
        <w:t xml:space="preserve">28 </w:t>
        <w:tab/>
        <w:t>R middle frontal gyrus (BA 9)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5.08</w:t>
        <w:tab/>
        <w:t xml:space="preserve"> </w:t>
        <w:tab/>
        <w:t xml:space="preserve">27   </w:t>
        <w:tab/>
        <w:t xml:space="preserve">8 </w:t>
        <w:tab/>
        <w:t xml:space="preserve">49 </w:t>
        <w:tab/>
        <w:t>R middle frontal gyrus (BA 6)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5.04</w:t>
        <w:tab/>
        <w:tab/>
        <w:t xml:space="preserve">42  </w:t>
        <w:tab/>
        <w:t xml:space="preserve">-4 </w:t>
        <w:tab/>
        <w:t xml:space="preserve">46 </w:t>
        <w:tab/>
        <w:t>R middle frontal gyrus (BA 2)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4.65</w:t>
        <w:tab/>
        <w:tab/>
        <w:t xml:space="preserve">54  </w:t>
        <w:tab/>
        <w:t xml:space="preserve">29 </w:t>
        <w:tab/>
        <w:t xml:space="preserve">31 </w:t>
        <w:tab/>
        <w:t>R middle frontal gyrus (BA 9)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3.93</w:t>
        <w:tab/>
        <w:t xml:space="preserve"> </w:t>
        <w:tab/>
        <w:t xml:space="preserve">45  </w:t>
        <w:tab/>
        <w:t xml:space="preserve">35 </w:t>
        <w:tab/>
        <w:t>37</w:t>
        <w:tab/>
        <w:t>R middle frontal gyrus (BA 9)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1</w:t>
        <w:tab/>
        <w:tab/>
        <w:t>5.28</w:t>
        <w:tab/>
        <w:tab/>
        <w:t xml:space="preserve">-30   </w:t>
        <w:tab/>
        <w:t xml:space="preserve">23  </w:t>
        <w:tab/>
        <w:t xml:space="preserve">-5 </w:t>
        <w:tab/>
        <w:t>L insula/inferior frontal gyrus (BA 13/47)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3.67</w:t>
        <w:tab/>
        <w:t xml:space="preserve"> </w:t>
        <w:tab/>
        <w:t xml:space="preserve">-27   </w:t>
        <w:tab/>
        <w:t xml:space="preserve">20 </w:t>
        <w:tab/>
        <w:t xml:space="preserve">-20 </w:t>
        <w:tab/>
        <w:t>L inferior frontal gyrus (BA 47)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6</w:t>
        <w:tab/>
        <w:tab/>
        <w:t>5.15</w:t>
        <w:tab/>
        <w:t xml:space="preserve">  </w:t>
        <w:tab/>
        <w:t xml:space="preserve">-9   </w:t>
        <w:tab/>
        <w:t xml:space="preserve">14  </w:t>
        <w:tab/>
        <w:t xml:space="preserve">52 </w:t>
        <w:tab/>
        <w:t>L medial frontal gyrus (BA 8)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9</w:t>
        <w:tab/>
        <w:tab/>
        <w:t>4.66</w:t>
        <w:tab/>
        <w:tab/>
        <w:t xml:space="preserve">9   </w:t>
        <w:tab/>
        <w:t xml:space="preserve">17  </w:t>
        <w:tab/>
        <w:t xml:space="preserve">52 </w:t>
        <w:tab/>
        <w:t>R medial frontal gyrus (BA 8)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3</w:t>
        <w:tab/>
        <w:tab/>
        <w:t>4.15</w:t>
        <w:tab/>
        <w:t xml:space="preserve"> </w:t>
        <w:tab/>
        <w:t xml:space="preserve">12 </w:t>
        <w:tab/>
        <w:t xml:space="preserve">62 </w:t>
        <w:tab/>
        <w:t xml:space="preserve">28 </w:t>
        <w:tab/>
        <w:t>R superior frontal gyrus (BA 10)</w:t>
      </w:r>
    </w:p>
    <w:p>
      <w:pPr>
        <w:pStyle w:val="Normal"/>
        <w:spacing w:lineRule="auto" w:line="48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ab/>
        <w:tab/>
        <w:t>3.70</w:t>
        <w:tab/>
        <w:tab/>
        <w:t xml:space="preserve">18 </w:t>
        <w:tab/>
        <w:t xml:space="preserve">62 </w:t>
        <w:tab/>
        <w:t xml:space="preserve">25 </w:t>
        <w:tab/>
        <w:t>R superior frontal gyrus (BA 10)</w:t>
      </w:r>
    </w:p>
    <w:p>
      <w:pPr>
        <w:pStyle w:val="Normal"/>
        <w:spacing w:lineRule="auto" w:line="48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440" w:footer="0" w:bottom="1440"/>
      <w:lnNumType w:countBy="1" w:restart="newPage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altName w:val="Franklin Gothic Medium Cond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Calibri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Franklin Gothic Medium Cond" w:hAnsi="Lucida Grande;Franklin Gothic Medium Cond" w:cs="Lucida Grande;Franklin Gothic Medium Cond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</w:rPr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Hoenzb">
    <w:name w:val="hoenzb"/>
    <w:basedOn w:val="DefaultParagraphFont"/>
    <w:qFormat/>
    <w:rPr/>
  </w:style>
  <w:style w:type="character" w:styleId="LineNumbering">
    <w:name w:val="Line Number"/>
    <w:basedOn w:val="DefaultParagraphFont"/>
    <w:rPr>
      <w:rFonts w:ascii="Times New Roman" w:hAnsi="Times New Roman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Franklin Gothic Medium Cond" w:hAnsi="Lucida Grande;Franklin Gothic Medium Cond" w:cs="Lucida Grande;Franklin Gothic Medium Cond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LightShadingAccent51">
    <w:name w:val="Light Shading - Accent 5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MediumList1Accent41">
    <w:name w:val="Medium List 1 - Accent 4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MediumGrid3Accent51">
    <w:name w:val="Medium Grid 3 - Accent 5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18:55:00Z</dcterms:created>
  <dc:creator/>
  <dc:description/>
  <cp:keywords>search age wmh cognitive condition</cp:keywords>
  <dc:language>en-US</dc:language>
  <cp:lastModifiedBy/>
  <cp:lastPrinted>2014-03-20T21:12:00Z</cp:lastPrinted>
  <dcterms:modified xsi:type="dcterms:W3CDTF">2015-02-06T18:55:00Z</dcterms:modified>
  <cp:revision>2</cp:revision>
  <dc:subject/>
  <dc:title>CHAPTER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